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37" w:type="dxa"/>
        <w:tblInd w:w="-23" w:type="dxa"/>
        <w:tblLook w:val="04A0" w:firstRow="1" w:lastRow="0" w:firstColumn="1" w:lastColumn="0" w:noHBand="0" w:noVBand="1"/>
      </w:tblPr>
      <w:tblGrid>
        <w:gridCol w:w="1080"/>
        <w:gridCol w:w="2060"/>
        <w:gridCol w:w="8497"/>
      </w:tblGrid>
      <w:tr w:rsidR="00F3446F" w:rsidRPr="00F3446F" w:rsidTr="00B6212C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770</w:t>
            </w:r>
          </w:p>
        </w:tc>
        <w:tc>
          <w:tcPr>
            <w:tcW w:w="8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780</w:t>
            </w:r>
          </w:p>
        </w:tc>
        <w:tc>
          <w:tcPr>
            <w:tcW w:w="8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7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8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8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212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212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1658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61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180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662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212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8825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884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4</w:t>
            </w:r>
          </w:p>
        </w:tc>
      </w:tr>
      <w:tr w:rsidR="00F3446F" w:rsidRPr="00F3446F" w:rsidTr="00B6212C">
        <w:trPr>
          <w:trHeight w:val="283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88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RABIDOPSIS COLUMBIA SAUR GENE 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ARABIDOPSIS THALIANA SMALL AUXIN UPREGULATED 1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ATSAUR1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AUR-AC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AUR1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AUR_AC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1 FROM ARABIDOPSIS THALIANA ECOTYPE COLUMBIA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1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88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095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512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1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1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1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018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8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137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2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38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384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38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38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2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2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535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0088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466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619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226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124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5</w:t>
            </w:r>
          </w:p>
        </w:tc>
      </w:tr>
      <w:tr w:rsidR="00F3446F" w:rsidRPr="00F3446F" w:rsidTr="00B6212C">
        <w:trPr>
          <w:trHeight w:val="12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452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G20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AUR3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ENESCENCE-ASSOCIATED GENE 20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3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13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244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431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3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3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791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40</w:t>
            </w:r>
          </w:p>
        </w:tc>
      </w:tr>
      <w:tr w:rsidR="00F3446F" w:rsidRPr="00F3446F" w:rsidTr="00B6212C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165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1,SMALL AUXIN UPREGULATED 4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28085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424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033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362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370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202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987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7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4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4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4G347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7558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1</w:t>
            </w:r>
          </w:p>
        </w:tc>
      </w:tr>
      <w:tr w:rsidR="00F3446F" w:rsidRPr="00F3446F" w:rsidTr="00B6212C">
        <w:trPr>
          <w:trHeight w:val="94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755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 xml:space="preserve"> 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1984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198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507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761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532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4304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606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5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5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047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4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6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6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50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5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294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6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09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6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69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2081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0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0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5615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1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71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128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2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72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03847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3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3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3G12955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4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4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2778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5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 RNA 75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2082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6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6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17345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7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7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1G724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8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8</w:t>
            </w:r>
          </w:p>
        </w:tc>
      </w:tr>
      <w:tr w:rsidR="00F3446F" w:rsidRPr="00F3446F" w:rsidTr="00B6212C">
        <w:trPr>
          <w:trHeight w:val="63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2G3529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AUR79</w:t>
            </w: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br/>
              <w:t>SMALL AUXIN UPREGULATED RNA 79</w:t>
            </w:r>
          </w:p>
        </w:tc>
      </w:tr>
      <w:tr w:rsidR="00F3446F" w:rsidRPr="00F3446F" w:rsidTr="00B6212C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3446F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T5G18030</w:t>
            </w:r>
          </w:p>
        </w:tc>
        <w:tc>
          <w:tcPr>
            <w:tcW w:w="8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446F" w:rsidRPr="00F3446F" w:rsidRDefault="00F3446F" w:rsidP="00F344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B6212C"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green"/>
              </w:rPr>
              <w:t>SAUR-like auxin-responsive protein family doesn’t have nr?</w:t>
            </w:r>
          </w:p>
        </w:tc>
      </w:tr>
    </w:tbl>
    <w:p w:rsidR="00D43821" w:rsidRDefault="00D43821"/>
    <w:sectPr w:rsidR="00D43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46F"/>
    <w:rsid w:val="00B6212C"/>
    <w:rsid w:val="00D43821"/>
    <w:rsid w:val="00F3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4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60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m</dc:creator>
  <cp:lastModifiedBy>Kris Vissenberg</cp:lastModifiedBy>
  <cp:revision>2</cp:revision>
  <dcterms:created xsi:type="dcterms:W3CDTF">2013-10-29T12:06:00Z</dcterms:created>
  <dcterms:modified xsi:type="dcterms:W3CDTF">2013-10-29T12:06:00Z</dcterms:modified>
</cp:coreProperties>
</file>